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

<Relationships  xmlns="http://schemas.openxmlformats.org/package/2006/relationships">
<Relationship Id="rId3" Type="http://schemas.openxmlformats.org/officeDocument/2006/relationships/extended-properties" Target="docProps/app.xml"/>
<Relationship Id="rId2" Type="http://schemas.openxmlformats.org/package/2006/relationships/metadata/core-properties" Target="docProps/core.xml"/>
<Relationship Id="rId1" Type="http://schemas.openxmlformats.org/officeDocument/2006/relationships/officeDocument" Target="word/document.xml"/>
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>S1 Table: Full reporting of agreement and reliability for statistical raters for 95 papers.</w:t>
      </w:r>
    </w:p>
    <w:p>
      <w:pPr>
        <w:pStyle w:val="Normal"/>
      </w:pPr>
      <w:r>
        <w:t xml:space="preserve"> </w:t>
      </w:r>
    </w:p>
    <w:tbl xmlns:a="http://schemas.openxmlformats.org/drawingml/2006/main" xmlns:pic="http://schemas.openxmlformats.org/drawingml/2006/picture">
      <w:tblPr>
        <w:tblLayout w:type="autofit"/>
        <w:jc w:val="center"/>
        <w:tblW w:type="pct" w:w="0"/>
        <w:tblLook w:firstRow="1" w:lastRow="0" w:firstColumn="0" w:lastColumn="0" w:noHBand="0" w:noVBand="1"/>
      </w:tblPr>
      <w:tr>
        <w:trPr>
          <w:trHeight w:val="360" w:hRule="auto"/>
          <w:tblHeader/>
        </w:trPr>
        header 1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Variabl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Agreement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Gwet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5% CI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E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-value</w:t>
            </w:r>
          </w:p>
        </w:tc>
      </w:tr>
      <w:tr>
        <w:trPr>
          <w:trHeight w:val="360" w:hRule="auto"/>
        </w:trPr>
        body 1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Rating 1 vs Rating 2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Coefficien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5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3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6, 0.9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Confidence interva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5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56, 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tandard erro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6, 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-Squar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50, 0.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F/t statistic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7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2, 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Degrees of freedo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4, 0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 in mode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7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1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-0.05, 0.3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1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131</w:t>
            </w:r>
          </w:p>
        </w:tc>
      </w:tr>
      <w:tr>
        <w:trPr>
          <w:trHeight w:val="36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Direction interpre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4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26, 0.6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ize interpre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65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4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23, 0.6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1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-valu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5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4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54, 0.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Importance of parameter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2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11, 0.4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01</w:t>
            </w:r>
          </w:p>
        </w:tc>
      </w:tr>
      <w:tr>
        <w:trPr>
          <w:trHeight w:val="360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Collinearity evalua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6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4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30, 0.5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variables transform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6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48, 0.7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caled appropriatel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11, 0.3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rocess variable sele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7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2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13, 0.3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Variable selection strateg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5, 0.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Model significance criteri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3, 0.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Rating 1 vs Preval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Coefficien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4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3, 0.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Confidence interva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4, 0.9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tandard erro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9, 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-Squar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7, 0.9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F/t statistic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7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0, 0.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Degrees of freedo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0, 1.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 in mode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4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4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31, 0.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Direction interpre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47, 0.7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ize interpre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46, 0.7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2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-valu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3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3, 0.9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3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Importance of parameter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6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5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40, 0.6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3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Collinearity evalua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7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56, 0.8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3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variables transform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0, 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3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caled appropriatel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3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25, 0.5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3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rocess variable sele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5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39, 0.6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3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Variable selection strateg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4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8, 0.9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3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Model significance criteri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4, 0.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3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true"/>
                <w:u w:val="none"/>
                <w:sz w:val="18"/>
                <w:szCs w:val="18"/>
                <w:color w:val="000000"/>
              </w:rPr>
              <w:t xml:space="preserve">Rating 2 vs Prevalen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body3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Coefficien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3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8, 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3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Confidence interva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4, 0.9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4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tandard erro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5, 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4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R-Squar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4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55, 0.8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4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F/t statistic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5, 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4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Degrees of freedo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4, 0.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4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N in mode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1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0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4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22, 0.6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4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Direction interpre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7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38, 0.7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4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ize interpre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3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3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38, 0.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4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-valu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3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8, 0.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4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Importance of parameter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5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7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4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27, 0.5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4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Collinearity evalua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6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47, 0.7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5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variables transform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7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3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7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59, 0.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5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Scaled appropriatel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22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18, 0.4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5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Process variable selec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48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1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3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26, 0.5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5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Variable selection strateg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9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6%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2, 0.9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  <w:tr>
        <w:trPr>
          <w:trHeight w:val="360" w:hRule="auto"/>
        </w:trPr>
        body54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Model significance criteria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91%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8%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90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83, 0.96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0.03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18"/>
                <w:szCs w:val="18"/>
                <w:color w:val="000000"/>
              </w:rPr>
              <w:t xml:space="preserve">&lt;0.001</w:t>
            </w:r>
          </w:p>
        </w:tc>
      </w:tr>
    </w:tbl>
    <w:p>
      <w:pPr>
        <w:pStyle w:val="Normal"/>
      </w:pPr>
      <w:r>
        <w:t xml:space="preserve">Agreement = Observed agreement, Pe = The expected agreement by chance, Gwet = Gwet agreement coefficient, 95% CI = Gwet 95% confidence intervals, SE = Standard Error. Variables were either binary or nominal and did not require weighting.</w:t>
      </w:r>
    </w:p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
<Relationships  xmlns="http://schemas.openxmlformats.org/package/2006/relationships">
<Relationship Id="rId3" Type="http://schemas.openxmlformats.org/officeDocument/2006/relationships/settings" Target="settings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theme" Target="theme/theme1.xml"/>
<Relationship Id="rId5" Type="http://schemas.openxmlformats.org/officeDocument/2006/relationships/fontTable" Target="fontTable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4-05-26T20:32:57Z</dcterms:modified>
  <cp:category/>
</cp:coreProperties>
</file>